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745AB5" w14:textId="7E395557" w:rsidR="002F4B36" w:rsidRDefault="002F4B36" w:rsidP="002F4B36">
      <w:pPr>
        <w:spacing w:after="0"/>
        <w:rPr>
          <w:b/>
          <w:bCs/>
        </w:rPr>
      </w:pPr>
      <w:r>
        <w:fldChar w:fldCharType="begin"/>
      </w:r>
      <w:r>
        <w:instrText>HYPERLINK "http://dx.doi.org/10.5588/ijtldopen.24.0242"</w:instrText>
      </w:r>
      <w:r>
        <w:fldChar w:fldCharType="separate"/>
      </w:r>
      <w:r w:rsidRPr="00D91AD3">
        <w:rPr>
          <w:rStyle w:val="Lienhypertexte"/>
          <w:rFonts w:ascii="Arial" w:hAnsi="Arial" w:cs="Arial"/>
          <w:sz w:val="16"/>
          <w:szCs w:val="16"/>
        </w:rPr>
        <w:t>http://dx.doi.org/10.5588/ijtldopen.24.0242</w:t>
      </w:r>
      <w:r>
        <w:rPr>
          <w:rStyle w:val="Lienhypertexte"/>
          <w:rFonts w:ascii="Arial" w:hAnsi="Arial" w:cs="Arial"/>
          <w:sz w:val="16"/>
          <w:szCs w:val="16"/>
        </w:rPr>
        <w:fldChar w:fldCharType="end"/>
      </w:r>
    </w:p>
    <w:p w14:paraId="32458F85" w14:textId="77777777" w:rsidR="002F4B36" w:rsidRPr="002F4B36" w:rsidRDefault="002F4B36" w:rsidP="002F4B36">
      <w:pPr>
        <w:pStyle w:val="Titre1"/>
        <w:spacing w:before="0" w:after="0" w:line="360" w:lineRule="auto"/>
        <w:rPr>
          <w:rFonts w:ascii="Arial" w:hAnsi="Arial" w:cs="Arial"/>
          <w:b/>
          <w:bCs/>
          <w:color w:val="auto"/>
        </w:rPr>
      </w:pPr>
      <w:r w:rsidRPr="002F4B36">
        <w:rPr>
          <w:rFonts w:ascii="Arial" w:hAnsi="Arial" w:cs="Arial"/>
          <w:b/>
          <w:bCs/>
          <w:color w:val="auto"/>
        </w:rPr>
        <w:t xml:space="preserve">Prevalence and predictors of NTM in presumed/confirmed drug-resistant TB </w:t>
      </w:r>
    </w:p>
    <w:p w14:paraId="4FE57EFD" w14:textId="77777777" w:rsidR="002F4B36" w:rsidRDefault="002F4B36" w:rsidP="002F4B36">
      <w:pPr>
        <w:spacing w:after="0"/>
        <w:rPr>
          <w:b/>
          <w:bCs/>
        </w:rPr>
      </w:pPr>
    </w:p>
    <w:p w14:paraId="20C52CF5" w14:textId="1792A5E0" w:rsidR="00EE1E36" w:rsidRDefault="002F4B36" w:rsidP="002F4B36">
      <w:pPr>
        <w:spacing w:after="0"/>
      </w:pPr>
      <w:r>
        <w:rPr>
          <w:b/>
          <w:bCs/>
        </w:rPr>
        <w:t xml:space="preserve">Supplementary </w:t>
      </w:r>
      <w:r w:rsidR="00EE1E36">
        <w:rPr>
          <w:b/>
          <w:bCs/>
        </w:rPr>
        <w:t>Table S1</w:t>
      </w:r>
      <w:r w:rsidR="00EE1E36" w:rsidRPr="008956C8">
        <w:rPr>
          <w:b/>
          <w:bCs/>
        </w:rPr>
        <w:t>:</w:t>
      </w:r>
      <w:r w:rsidR="00EE1E36">
        <w:t xml:space="preserve"> 16S sequencing, results of </w:t>
      </w:r>
      <w:proofErr w:type="spellStart"/>
      <w:r w:rsidR="00EE1E36">
        <w:t>MTBc</w:t>
      </w:r>
      <w:proofErr w:type="spellEnd"/>
      <w:r w:rsidR="00EE1E36">
        <w:t xml:space="preserve"> isolates initially missed by MPT =64 assay</w:t>
      </w:r>
    </w:p>
    <w:tbl>
      <w:tblPr>
        <w:tblW w:w="946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17"/>
        <w:gridCol w:w="5238"/>
        <w:gridCol w:w="2813"/>
      </w:tblGrid>
      <w:tr w:rsidR="00EE1E36" w:rsidRPr="00DF48D0" w14:paraId="20910B45" w14:textId="77777777" w:rsidTr="001810E4">
        <w:trPr>
          <w:trHeight w:val="20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5A86B3" w14:textId="77777777" w:rsidR="00EE1E36" w:rsidRPr="00193423" w:rsidRDefault="00EE1E36" w:rsidP="002F4B36">
            <w:pPr>
              <w:spacing w:after="0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9342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ase number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EE56BE" w14:textId="77777777" w:rsidR="00EE1E36" w:rsidRPr="00193423" w:rsidRDefault="00EE1E36" w:rsidP="002F4B36">
            <w:pPr>
              <w:spacing w:after="0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9342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pacer</w:t>
            </w:r>
          </w:p>
        </w:tc>
        <w:tc>
          <w:tcPr>
            <w:tcW w:w="3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82AF6F" w14:textId="77777777" w:rsidR="00EE1E36" w:rsidRPr="00193423" w:rsidRDefault="00EE1E36" w:rsidP="002F4B36">
            <w:pPr>
              <w:spacing w:after="0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9342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pecies</w:t>
            </w:r>
          </w:p>
        </w:tc>
      </w:tr>
      <w:tr w:rsidR="00EE1E36" w:rsidRPr="00DF48D0" w14:paraId="2572B6AC" w14:textId="77777777" w:rsidTr="001810E4">
        <w:trPr>
          <w:trHeight w:val="20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6A16A7" w14:textId="77777777" w:rsidR="00EE1E36" w:rsidRPr="00193423" w:rsidRDefault="00EE1E36" w:rsidP="002F4B36">
            <w:pPr>
              <w:spacing w:after="0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9342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23-02780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F3F489" w14:textId="77777777" w:rsidR="00EE1E36" w:rsidRPr="00193423" w:rsidRDefault="00EE1E36" w:rsidP="002F4B36">
            <w:pPr>
              <w:spacing w:after="0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93423">
              <w:rPr>
                <w:rFonts w:eastAsia="Times New Roman" w:cstheme="minorHAnsi"/>
                <w:noProof/>
                <w:kern w:val="0"/>
                <w:sz w:val="20"/>
                <w:szCs w:val="20"/>
                <w14:ligatures w14:val="none"/>
              </w:rPr>
              <w:drawing>
                <wp:inline distT="0" distB="0" distL="0" distR="0" wp14:anchorId="75F28261" wp14:editId="7380C922">
                  <wp:extent cx="3110862" cy="108000"/>
                  <wp:effectExtent l="0" t="0" r="0" b="6350"/>
                  <wp:docPr id="188161300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10862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F90CF4" w14:textId="77777777" w:rsidR="00EE1E36" w:rsidRPr="00193423" w:rsidRDefault="00EE1E36" w:rsidP="002F4B36">
            <w:pPr>
              <w:spacing w:after="0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9342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M. tuberculosis </w:t>
            </w:r>
            <w:r w:rsidRPr="0019342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ameroon</w:t>
            </w:r>
          </w:p>
        </w:tc>
      </w:tr>
      <w:tr w:rsidR="00EE1E36" w:rsidRPr="00DF48D0" w14:paraId="7F325341" w14:textId="77777777" w:rsidTr="001810E4">
        <w:trPr>
          <w:trHeight w:val="20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D6A9A5" w14:textId="77777777" w:rsidR="00EE1E36" w:rsidRPr="00193423" w:rsidRDefault="00EE1E36" w:rsidP="002F4B36">
            <w:pPr>
              <w:spacing w:after="0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9342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23-02778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36EB85" w14:textId="77777777" w:rsidR="00EE1E36" w:rsidRPr="00193423" w:rsidRDefault="00EE1E36" w:rsidP="002F4B36">
            <w:pPr>
              <w:spacing w:after="0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93423">
              <w:rPr>
                <w:rFonts w:eastAsia="Times New Roman" w:cstheme="minorHAnsi"/>
                <w:noProof/>
                <w:kern w:val="0"/>
                <w:sz w:val="20"/>
                <w:szCs w:val="20"/>
                <w14:ligatures w14:val="none"/>
              </w:rPr>
              <w:drawing>
                <wp:inline distT="0" distB="0" distL="0" distR="0" wp14:anchorId="2EB10DF8" wp14:editId="5971BD3B">
                  <wp:extent cx="3110633" cy="108000"/>
                  <wp:effectExtent l="0" t="0" r="0" b="6350"/>
                  <wp:docPr id="1673418688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10633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F61938" w14:textId="77777777" w:rsidR="00EE1E36" w:rsidRPr="00193423" w:rsidRDefault="00EE1E36" w:rsidP="002F4B36">
            <w:pPr>
              <w:spacing w:after="0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9342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M. tuberculosis </w:t>
            </w:r>
            <w:r w:rsidRPr="0019342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ameroon</w:t>
            </w:r>
          </w:p>
        </w:tc>
      </w:tr>
      <w:tr w:rsidR="00EE1E36" w:rsidRPr="00DF48D0" w14:paraId="12296255" w14:textId="77777777" w:rsidTr="001810E4">
        <w:trPr>
          <w:trHeight w:val="20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B0E39E" w14:textId="77777777" w:rsidR="00EE1E36" w:rsidRPr="00193423" w:rsidRDefault="00EE1E36" w:rsidP="002F4B36">
            <w:pPr>
              <w:spacing w:after="0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9342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23-02776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18F9BE" w14:textId="77777777" w:rsidR="00EE1E36" w:rsidRPr="00193423" w:rsidRDefault="00EE1E36" w:rsidP="002F4B36">
            <w:pPr>
              <w:spacing w:after="0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93423">
              <w:rPr>
                <w:rFonts w:eastAsia="Times New Roman" w:cstheme="minorHAnsi"/>
                <w:noProof/>
                <w:kern w:val="0"/>
                <w:sz w:val="20"/>
                <w:szCs w:val="20"/>
                <w14:ligatures w14:val="none"/>
              </w:rPr>
              <w:drawing>
                <wp:inline distT="0" distB="0" distL="0" distR="0" wp14:anchorId="7B756DFA" wp14:editId="6308FF16">
                  <wp:extent cx="3136662" cy="108000"/>
                  <wp:effectExtent l="0" t="0" r="6985" b="6350"/>
                  <wp:docPr id="2005412130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36662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31C397" w14:textId="77777777" w:rsidR="00EE1E36" w:rsidRPr="00193423" w:rsidRDefault="00EE1E36" w:rsidP="002F4B36">
            <w:pPr>
              <w:spacing w:after="0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9342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M. tuberculosis </w:t>
            </w:r>
            <w:r w:rsidRPr="0019342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ameroon</w:t>
            </w:r>
          </w:p>
        </w:tc>
      </w:tr>
      <w:tr w:rsidR="00EE1E36" w:rsidRPr="00DF48D0" w14:paraId="12A962F0" w14:textId="77777777" w:rsidTr="001810E4">
        <w:trPr>
          <w:trHeight w:val="20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AE0EA0" w14:textId="77777777" w:rsidR="00EE1E36" w:rsidRPr="00193423" w:rsidRDefault="00EE1E36" w:rsidP="002F4B36">
            <w:pPr>
              <w:spacing w:after="0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934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023-02769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73EF5C" w14:textId="77777777" w:rsidR="00EE1E36" w:rsidRPr="00193423" w:rsidRDefault="00EE1E36" w:rsidP="002F4B36">
            <w:pPr>
              <w:spacing w:after="0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93423">
              <w:rPr>
                <w:rFonts w:eastAsia="Times New Roman" w:cstheme="minorHAnsi"/>
                <w:noProof/>
                <w:kern w:val="0"/>
                <w:sz w:val="20"/>
                <w:szCs w:val="20"/>
                <w14:ligatures w14:val="none"/>
              </w:rPr>
              <w:drawing>
                <wp:inline distT="0" distB="0" distL="0" distR="0" wp14:anchorId="6B2EE527" wp14:editId="0119F42B">
                  <wp:extent cx="3136662" cy="108000"/>
                  <wp:effectExtent l="0" t="0" r="6985" b="6350"/>
                  <wp:docPr id="807974519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36662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B27118" w14:textId="77777777" w:rsidR="00EE1E36" w:rsidRPr="00193423" w:rsidRDefault="00EE1E36" w:rsidP="002F4B36">
            <w:pPr>
              <w:spacing w:after="0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9342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M. tuberculosis </w:t>
            </w:r>
            <w:r w:rsidRPr="001934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ameroon</w:t>
            </w:r>
          </w:p>
        </w:tc>
      </w:tr>
      <w:tr w:rsidR="00EE1E36" w:rsidRPr="00DF48D0" w14:paraId="0AD798ED" w14:textId="77777777" w:rsidTr="001810E4">
        <w:trPr>
          <w:trHeight w:val="20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455408" w14:textId="77777777" w:rsidR="00EE1E36" w:rsidRPr="00193423" w:rsidRDefault="00EE1E36" w:rsidP="002F4B36">
            <w:pPr>
              <w:spacing w:after="0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934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023-02765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B55BED" w14:textId="77777777" w:rsidR="00EE1E36" w:rsidRPr="00193423" w:rsidRDefault="00EE1E36" w:rsidP="002F4B36">
            <w:pPr>
              <w:spacing w:after="0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93423">
              <w:rPr>
                <w:rFonts w:eastAsia="Times New Roman" w:cstheme="minorHAnsi"/>
                <w:noProof/>
                <w:kern w:val="0"/>
                <w:sz w:val="20"/>
                <w:szCs w:val="20"/>
                <w14:ligatures w14:val="none"/>
              </w:rPr>
              <w:drawing>
                <wp:inline distT="0" distB="0" distL="0" distR="0" wp14:anchorId="5BB8D7C8" wp14:editId="5D3AFC68">
                  <wp:extent cx="3027750" cy="108000"/>
                  <wp:effectExtent l="0" t="0" r="1270" b="6350"/>
                  <wp:docPr id="1702953809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775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943C3D" w14:textId="77777777" w:rsidR="00EE1E36" w:rsidRPr="00193423" w:rsidRDefault="00EE1E36" w:rsidP="002F4B36">
            <w:pPr>
              <w:spacing w:after="0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9342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M. tuberculosis </w:t>
            </w:r>
            <w:r w:rsidRPr="001934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ameroon</w:t>
            </w:r>
          </w:p>
        </w:tc>
      </w:tr>
      <w:tr w:rsidR="00EE1E36" w:rsidRPr="00DF48D0" w14:paraId="173F2E02" w14:textId="77777777" w:rsidTr="001810E4">
        <w:trPr>
          <w:trHeight w:val="20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126862" w14:textId="77777777" w:rsidR="00EE1E36" w:rsidRPr="00193423" w:rsidRDefault="00EE1E36" w:rsidP="002F4B36">
            <w:pPr>
              <w:spacing w:after="0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934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023-02774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3B387D" w14:textId="77777777" w:rsidR="00EE1E36" w:rsidRPr="00193423" w:rsidRDefault="00EE1E36" w:rsidP="002F4B36">
            <w:pPr>
              <w:spacing w:after="0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93423">
              <w:rPr>
                <w:rFonts w:eastAsia="Times New Roman" w:cstheme="minorHAnsi"/>
                <w:noProof/>
                <w:kern w:val="0"/>
                <w:sz w:val="20"/>
                <w:szCs w:val="20"/>
                <w14:ligatures w14:val="none"/>
              </w:rPr>
              <w:drawing>
                <wp:inline distT="0" distB="0" distL="0" distR="0" wp14:anchorId="3AF2048A" wp14:editId="71A4E50B">
                  <wp:extent cx="3136662" cy="108000"/>
                  <wp:effectExtent l="0" t="0" r="6985" b="6350"/>
                  <wp:docPr id="840126284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36662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F2F8CA" w14:textId="77777777" w:rsidR="00EE1E36" w:rsidRPr="00193423" w:rsidRDefault="00EE1E36" w:rsidP="002F4B36">
            <w:pPr>
              <w:spacing w:after="0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9342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M. tuberculosis </w:t>
            </w:r>
            <w:r w:rsidRPr="0019342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hana</w:t>
            </w:r>
          </w:p>
        </w:tc>
      </w:tr>
      <w:tr w:rsidR="00EE1E36" w:rsidRPr="00DF48D0" w14:paraId="36869897" w14:textId="77777777" w:rsidTr="001810E4">
        <w:trPr>
          <w:trHeight w:val="20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D4C749" w14:textId="77777777" w:rsidR="00EE1E36" w:rsidRPr="00193423" w:rsidRDefault="00EE1E36" w:rsidP="002F4B36">
            <w:pPr>
              <w:spacing w:after="0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934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023-02772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EE1D14" w14:textId="77777777" w:rsidR="00EE1E36" w:rsidRPr="00193423" w:rsidRDefault="00EE1E36" w:rsidP="002F4B36">
            <w:pPr>
              <w:spacing w:after="0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93423">
              <w:rPr>
                <w:rFonts w:eastAsia="Times New Roman" w:cstheme="minorHAnsi"/>
                <w:noProof/>
                <w:kern w:val="0"/>
                <w:sz w:val="20"/>
                <w:szCs w:val="20"/>
                <w14:ligatures w14:val="none"/>
              </w:rPr>
              <w:drawing>
                <wp:inline distT="0" distB="0" distL="0" distR="0" wp14:anchorId="5DF3B8B3" wp14:editId="6A01A5D5">
                  <wp:extent cx="3136662" cy="108000"/>
                  <wp:effectExtent l="0" t="0" r="6985" b="6350"/>
                  <wp:docPr id="1568048073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36662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DE4EEC" w14:textId="77777777" w:rsidR="00EE1E36" w:rsidRPr="00193423" w:rsidRDefault="00EE1E36" w:rsidP="002F4B36">
            <w:pPr>
              <w:spacing w:after="0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9342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M. tuberculosis </w:t>
            </w:r>
            <w:r w:rsidRPr="001934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Ghana</w:t>
            </w:r>
          </w:p>
        </w:tc>
      </w:tr>
      <w:tr w:rsidR="00EE1E36" w:rsidRPr="00DF48D0" w14:paraId="595FB3F3" w14:textId="77777777" w:rsidTr="001810E4">
        <w:trPr>
          <w:trHeight w:val="20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989F10" w14:textId="77777777" w:rsidR="00EE1E36" w:rsidRPr="00193423" w:rsidRDefault="00EE1E36" w:rsidP="002F4B36">
            <w:pPr>
              <w:spacing w:after="0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934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023-02770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1B0A38" w14:textId="77777777" w:rsidR="00EE1E36" w:rsidRPr="00193423" w:rsidRDefault="00EE1E36" w:rsidP="002F4B36">
            <w:pPr>
              <w:spacing w:after="0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93423">
              <w:rPr>
                <w:rFonts w:eastAsia="Times New Roman" w:cstheme="minorHAnsi"/>
                <w:noProof/>
                <w:kern w:val="0"/>
                <w:sz w:val="20"/>
                <w:szCs w:val="20"/>
                <w14:ligatures w14:val="none"/>
              </w:rPr>
              <w:drawing>
                <wp:inline distT="0" distB="0" distL="0" distR="0" wp14:anchorId="5C43D16A" wp14:editId="30C5C512">
                  <wp:extent cx="3136662" cy="108000"/>
                  <wp:effectExtent l="0" t="0" r="6985" b="6350"/>
                  <wp:docPr id="441339110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36662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63E546" w14:textId="77777777" w:rsidR="00EE1E36" w:rsidRPr="00193423" w:rsidRDefault="00EE1E36" w:rsidP="002F4B36">
            <w:pPr>
              <w:spacing w:after="0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9342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M. tuberculosis </w:t>
            </w:r>
            <w:r w:rsidRPr="001934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Ghana</w:t>
            </w:r>
          </w:p>
        </w:tc>
      </w:tr>
      <w:tr w:rsidR="00EE1E36" w:rsidRPr="00DF48D0" w14:paraId="49296A8F" w14:textId="77777777" w:rsidTr="001810E4">
        <w:trPr>
          <w:trHeight w:val="20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87657E" w14:textId="77777777" w:rsidR="00EE1E36" w:rsidRPr="00193423" w:rsidRDefault="00EE1E36" w:rsidP="002F4B36">
            <w:pPr>
              <w:spacing w:after="0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934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023-02767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4D620D" w14:textId="77777777" w:rsidR="00EE1E36" w:rsidRPr="00193423" w:rsidRDefault="00EE1E36" w:rsidP="002F4B36">
            <w:pPr>
              <w:spacing w:after="0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93423">
              <w:rPr>
                <w:rFonts w:eastAsia="Times New Roman" w:cstheme="minorHAnsi"/>
                <w:noProof/>
                <w:kern w:val="0"/>
                <w:sz w:val="20"/>
                <w:szCs w:val="20"/>
                <w14:ligatures w14:val="none"/>
              </w:rPr>
              <w:drawing>
                <wp:inline distT="0" distB="0" distL="0" distR="0" wp14:anchorId="2E261D28" wp14:editId="0739444D">
                  <wp:extent cx="3136662" cy="108000"/>
                  <wp:effectExtent l="0" t="0" r="6985" b="6350"/>
                  <wp:docPr id="190556126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36662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B746F2" w14:textId="77777777" w:rsidR="00EE1E36" w:rsidRPr="00193423" w:rsidRDefault="00EE1E36" w:rsidP="002F4B36">
            <w:pPr>
              <w:spacing w:after="0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9342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M. </w:t>
            </w:r>
            <w:proofErr w:type="spellStart"/>
            <w:r w:rsidRPr="0019342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fricanum</w:t>
            </w:r>
            <w:proofErr w:type="spellEnd"/>
            <w:r w:rsidRPr="0019342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1934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West African 1</w:t>
            </w:r>
          </w:p>
        </w:tc>
      </w:tr>
      <w:tr w:rsidR="00EE1E36" w:rsidRPr="00DF48D0" w14:paraId="0AC55DCD" w14:textId="77777777" w:rsidTr="001810E4">
        <w:trPr>
          <w:trHeight w:val="20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E9D613" w14:textId="77777777" w:rsidR="00EE1E36" w:rsidRPr="00193423" w:rsidRDefault="00EE1E36" w:rsidP="002F4B36">
            <w:pPr>
              <w:spacing w:after="0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934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023-02763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C686D9" w14:textId="77777777" w:rsidR="00EE1E36" w:rsidRPr="00193423" w:rsidRDefault="00EE1E36" w:rsidP="002F4B36">
            <w:pPr>
              <w:spacing w:after="0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93423">
              <w:rPr>
                <w:rFonts w:eastAsia="Times New Roman" w:cstheme="minorHAnsi"/>
                <w:noProof/>
                <w:kern w:val="0"/>
                <w:sz w:val="20"/>
                <w:szCs w:val="20"/>
                <w14:ligatures w14:val="none"/>
              </w:rPr>
              <w:drawing>
                <wp:inline distT="0" distB="0" distL="0" distR="0" wp14:anchorId="3AFDFD5D" wp14:editId="3CEDA5E3">
                  <wp:extent cx="3136662" cy="108000"/>
                  <wp:effectExtent l="0" t="0" r="6985" b="6350"/>
                  <wp:docPr id="1612066561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36662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2FF48B" w14:textId="77777777" w:rsidR="00EE1E36" w:rsidRPr="00193423" w:rsidRDefault="00EE1E36" w:rsidP="002F4B36">
            <w:pPr>
              <w:spacing w:after="0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9342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M. </w:t>
            </w:r>
            <w:proofErr w:type="spellStart"/>
            <w:r w:rsidRPr="0019342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fricanum</w:t>
            </w:r>
            <w:proofErr w:type="spellEnd"/>
            <w:r w:rsidRPr="00193423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1934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West African 1</w:t>
            </w:r>
          </w:p>
        </w:tc>
      </w:tr>
      <w:tr w:rsidR="00EE1E36" w:rsidRPr="00DF48D0" w14:paraId="4B6DD871" w14:textId="77777777" w:rsidTr="001810E4">
        <w:trPr>
          <w:trHeight w:val="20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AC4B20" w14:textId="77777777" w:rsidR="00EE1E36" w:rsidRPr="00193423" w:rsidRDefault="00EE1E36" w:rsidP="002F4B36">
            <w:pPr>
              <w:spacing w:after="0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934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023-02762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CAF9AA" w14:textId="77777777" w:rsidR="00EE1E36" w:rsidRPr="00193423" w:rsidRDefault="00EE1E36" w:rsidP="002F4B36">
            <w:pPr>
              <w:spacing w:after="0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93423">
              <w:rPr>
                <w:rFonts w:eastAsia="Times New Roman" w:cstheme="minorHAnsi"/>
                <w:noProof/>
                <w:kern w:val="0"/>
                <w:sz w:val="20"/>
                <w:szCs w:val="20"/>
                <w14:ligatures w14:val="none"/>
              </w:rPr>
              <w:drawing>
                <wp:inline distT="0" distB="0" distL="0" distR="0" wp14:anchorId="0401CBC9" wp14:editId="53F39B16">
                  <wp:extent cx="3136662" cy="108000"/>
                  <wp:effectExtent l="0" t="0" r="6985" b="6350"/>
                  <wp:docPr id="622345333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36662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D8F64E" w14:textId="77777777" w:rsidR="00EE1E36" w:rsidRPr="00193423" w:rsidRDefault="00EE1E36" w:rsidP="002F4B36">
            <w:pPr>
              <w:spacing w:after="0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9342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ncomplete</w:t>
            </w:r>
          </w:p>
        </w:tc>
      </w:tr>
      <w:tr w:rsidR="00EE1E36" w:rsidRPr="00DF48D0" w14:paraId="51A84AF2" w14:textId="77777777" w:rsidTr="001810E4">
        <w:trPr>
          <w:trHeight w:val="20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15332D" w14:textId="77777777" w:rsidR="00EE1E36" w:rsidRPr="00193423" w:rsidRDefault="00EE1E36" w:rsidP="002F4B36">
            <w:pPr>
              <w:spacing w:after="0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934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023-02764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59342A" w14:textId="77777777" w:rsidR="00EE1E36" w:rsidRPr="00193423" w:rsidRDefault="00EE1E36" w:rsidP="002F4B36">
            <w:pPr>
              <w:spacing w:after="0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93423">
              <w:rPr>
                <w:rFonts w:eastAsia="Times New Roman" w:cstheme="minorHAnsi"/>
                <w:noProof/>
                <w:kern w:val="0"/>
                <w:sz w:val="20"/>
                <w:szCs w:val="20"/>
                <w14:ligatures w14:val="none"/>
              </w:rPr>
              <w:drawing>
                <wp:inline distT="0" distB="0" distL="0" distR="0" wp14:anchorId="43917641" wp14:editId="3E727E98">
                  <wp:extent cx="3027750" cy="108000"/>
                  <wp:effectExtent l="0" t="0" r="1270" b="6350"/>
                  <wp:docPr id="1868384745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7750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3321E5" w14:textId="77777777" w:rsidR="00EE1E36" w:rsidRPr="00193423" w:rsidRDefault="00EE1E36" w:rsidP="002F4B36">
            <w:pPr>
              <w:spacing w:after="0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9342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ncomplete</w:t>
            </w:r>
          </w:p>
        </w:tc>
      </w:tr>
      <w:tr w:rsidR="00EE1E36" w:rsidRPr="00DF48D0" w14:paraId="4BCC8F62" w14:textId="77777777" w:rsidTr="001810E4">
        <w:trPr>
          <w:trHeight w:val="20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501063" w14:textId="77777777" w:rsidR="00EE1E36" w:rsidRPr="00193423" w:rsidRDefault="00EE1E36" w:rsidP="002F4B36">
            <w:pPr>
              <w:spacing w:after="0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9342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023-02766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918413" w14:textId="77777777" w:rsidR="00EE1E36" w:rsidRPr="00193423" w:rsidRDefault="00EE1E36" w:rsidP="002F4B36">
            <w:pPr>
              <w:spacing w:after="0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93423">
              <w:rPr>
                <w:rFonts w:eastAsia="Times New Roman" w:cstheme="minorHAnsi"/>
                <w:noProof/>
                <w:kern w:val="0"/>
                <w:sz w:val="20"/>
                <w:szCs w:val="20"/>
                <w14:ligatures w14:val="none"/>
              </w:rPr>
              <w:drawing>
                <wp:inline distT="0" distB="0" distL="0" distR="0" wp14:anchorId="496F6509" wp14:editId="5183DF9D">
                  <wp:extent cx="3136662" cy="108000"/>
                  <wp:effectExtent l="0" t="0" r="6985" b="6350"/>
                  <wp:docPr id="1781709000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36662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84AC24" w14:textId="77777777" w:rsidR="00EE1E36" w:rsidRPr="00193423" w:rsidRDefault="00EE1E36" w:rsidP="002F4B36">
            <w:pPr>
              <w:spacing w:after="0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9342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ncomplete</w:t>
            </w:r>
          </w:p>
        </w:tc>
      </w:tr>
      <w:tr w:rsidR="00EE1E36" w:rsidRPr="00DF48D0" w14:paraId="3184B7A2" w14:textId="77777777" w:rsidTr="001810E4">
        <w:trPr>
          <w:trHeight w:val="20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A5862F" w14:textId="77777777" w:rsidR="00EE1E36" w:rsidRPr="00193423" w:rsidRDefault="00EE1E36" w:rsidP="002F4B36">
            <w:pPr>
              <w:spacing w:after="0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9342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23-02777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197BE9" w14:textId="77777777" w:rsidR="00EE1E36" w:rsidRPr="00193423" w:rsidRDefault="00EE1E36" w:rsidP="002F4B36">
            <w:pPr>
              <w:spacing w:after="0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93423">
              <w:rPr>
                <w:rFonts w:eastAsia="Times New Roman" w:cstheme="minorHAnsi"/>
                <w:noProof/>
                <w:kern w:val="0"/>
                <w:sz w:val="20"/>
                <w:szCs w:val="20"/>
                <w14:ligatures w14:val="none"/>
              </w:rPr>
              <w:drawing>
                <wp:inline distT="0" distB="0" distL="0" distR="0" wp14:anchorId="4B265F9A" wp14:editId="1A2E816C">
                  <wp:extent cx="3136662" cy="108000"/>
                  <wp:effectExtent l="0" t="0" r="6985" b="6350"/>
                  <wp:docPr id="76730769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36662" cy="10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B37462" w14:textId="77777777" w:rsidR="00EE1E36" w:rsidRPr="00193423" w:rsidRDefault="00EE1E36" w:rsidP="002F4B36">
            <w:pPr>
              <w:spacing w:after="0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19342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ncomplete</w:t>
            </w:r>
          </w:p>
        </w:tc>
      </w:tr>
    </w:tbl>
    <w:p w14:paraId="4B858822" w14:textId="77777777" w:rsidR="00EE1E36" w:rsidRDefault="00EE1E36" w:rsidP="002F4B36">
      <w:pPr>
        <w:spacing w:after="0"/>
      </w:pPr>
    </w:p>
    <w:p w14:paraId="0BEC45B7" w14:textId="766AFE29" w:rsidR="00607F08" w:rsidRDefault="00607F08" w:rsidP="002F4B36">
      <w:pPr>
        <w:spacing w:after="0"/>
        <w:jc w:val="left"/>
      </w:pPr>
    </w:p>
    <w:sectPr w:rsidR="00607F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S2NDC3tDA0MTEzMDZS0lEKTi0uzszPAykwrAUAnTpHZSwAAAA="/>
  </w:docVars>
  <w:rsids>
    <w:rsidRoot w:val="00EE1E36"/>
    <w:rsid w:val="002F4B36"/>
    <w:rsid w:val="004C7B84"/>
    <w:rsid w:val="00607F08"/>
    <w:rsid w:val="00807645"/>
    <w:rsid w:val="00837C13"/>
    <w:rsid w:val="00B35D5E"/>
    <w:rsid w:val="00EE1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1FC8FEE"/>
  <w15:chartTrackingRefBased/>
  <w15:docId w15:val="{7C9C7A49-51A4-4FAF-A7DB-184067EEE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E36"/>
    <w:pPr>
      <w:spacing w:line="360" w:lineRule="auto"/>
      <w:jc w:val="both"/>
    </w:pPr>
    <w:rPr>
      <w:sz w:val="22"/>
      <w:szCs w:val="22"/>
    </w:rPr>
  </w:style>
  <w:style w:type="paragraph" w:styleId="Titre1">
    <w:name w:val="heading 1"/>
    <w:basedOn w:val="Normal"/>
    <w:next w:val="Normal"/>
    <w:link w:val="Titre1Car"/>
    <w:uiPriority w:val="9"/>
    <w:qFormat/>
    <w:rsid w:val="00EE1E36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E1E36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E1E36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E1E36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E1E36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E1E36"/>
    <w:pPr>
      <w:keepNext/>
      <w:keepLines/>
      <w:spacing w:before="40" w:after="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E1E36"/>
    <w:pPr>
      <w:keepNext/>
      <w:keepLines/>
      <w:spacing w:before="40" w:after="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E1E36"/>
    <w:pPr>
      <w:keepNext/>
      <w:keepLines/>
      <w:spacing w:after="0"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E1E36"/>
    <w:pPr>
      <w:keepNext/>
      <w:keepLines/>
      <w:spacing w:after="0"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E1E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EE1E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EE1E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EE1E36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EE1E36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EE1E36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EE1E36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EE1E36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EE1E36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EE1E36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EE1E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E1E36"/>
    <w:pPr>
      <w:numPr>
        <w:ilvl w:val="1"/>
      </w:numPr>
      <w:spacing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EE1E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EE1E3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CitationCar">
    <w:name w:val="Citation Car"/>
    <w:basedOn w:val="Policepardfaut"/>
    <w:link w:val="Citation"/>
    <w:uiPriority w:val="29"/>
    <w:rsid w:val="00EE1E36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EE1E36"/>
    <w:pPr>
      <w:spacing w:line="278" w:lineRule="auto"/>
      <w:ind w:left="720"/>
      <w:contextualSpacing/>
      <w:jc w:val="left"/>
    </w:pPr>
    <w:rPr>
      <w:sz w:val="24"/>
      <w:szCs w:val="24"/>
    </w:rPr>
  </w:style>
  <w:style w:type="character" w:styleId="Accentuationintense">
    <w:name w:val="Intense Emphasis"/>
    <w:basedOn w:val="Policepardfaut"/>
    <w:uiPriority w:val="21"/>
    <w:qFormat/>
    <w:rsid w:val="00EE1E36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E1E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E1E36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EE1E36"/>
    <w:rPr>
      <w:b/>
      <w:bCs/>
      <w:smallCaps/>
      <w:color w:val="0F4761" w:themeColor="accent1" w:themeShade="BF"/>
      <w:spacing w:val="5"/>
    </w:rPr>
  </w:style>
  <w:style w:type="character" w:styleId="Lienhypertexte">
    <w:name w:val="Hyperlink"/>
    <w:basedOn w:val="Policepardfaut"/>
    <w:uiPriority w:val="99"/>
    <w:unhideWhenUsed/>
    <w:rsid w:val="002F4B36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customXml" Target="../customXml/item2.xml"/><Relationship Id="rId16" Type="http://schemas.openxmlformats.org/officeDocument/2006/relationships/image" Target="media/image10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styles" Target="style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2D7CB44D68CBA4E9EA0221AD2B4D86D" ma:contentTypeVersion="6" ma:contentTypeDescription="Create a new document." ma:contentTypeScope="" ma:versionID="46b089d5021d79f2f12d6a24ed9330a5">
  <xsd:schema xmlns:xsd="http://www.w3.org/2001/XMLSchema" xmlns:xs="http://www.w3.org/2001/XMLSchema" xmlns:p="http://schemas.microsoft.com/office/2006/metadata/properties" xmlns:ns2="a576016a-2a81-4a34-9dd1-6b6c4e2ee900" xmlns:ns3="46eb3343-3a31-4f77-954d-ba39a49f2372" targetNamespace="http://schemas.microsoft.com/office/2006/metadata/properties" ma:root="true" ma:fieldsID="7146d1c8f826877b03405436d06b8c0a" ns2:_="" ns3:_="">
    <xsd:import namespace="a576016a-2a81-4a34-9dd1-6b6c4e2ee900"/>
    <xsd:import namespace="46eb3343-3a31-4f77-954d-ba39a49f237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76016a-2a81-4a34-9dd1-6b6c4e2ee9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eb3343-3a31-4f77-954d-ba39a49f237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B74662E-7C95-4094-ADC1-75BDBD5B4F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576016a-2a81-4a34-9dd1-6b6c4e2ee900"/>
    <ds:schemaRef ds:uri="46eb3343-3a31-4f77-954d-ba39a49f237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ACD2F7D-1FE4-4EDF-8805-B5EC267625D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2EE9E10-6CAF-4624-855E-4BEF9748618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701</Characters>
  <Application>Microsoft Office Word</Application>
  <DocSecurity>0</DocSecurity>
  <Lines>63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Tabitha Abbew</dc:creator>
  <cp:keywords/>
  <dc:description/>
  <cp:lastModifiedBy>Irene</cp:lastModifiedBy>
  <cp:revision>3</cp:revision>
  <dcterms:created xsi:type="dcterms:W3CDTF">2024-06-03T08:10:00Z</dcterms:created>
  <dcterms:modified xsi:type="dcterms:W3CDTF">2024-06-18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600b2f-afb3-48b9-90ce-4f104f3db4f2</vt:lpwstr>
  </property>
  <property fmtid="{D5CDD505-2E9C-101B-9397-08002B2CF9AE}" pid="3" name="ContentTypeId">
    <vt:lpwstr>0x01010052D7CB44D68CBA4E9EA0221AD2B4D86D</vt:lpwstr>
  </property>
</Properties>
</file>